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8519A" w14:textId="77777777" w:rsidR="00566B90" w:rsidRPr="00F1404B" w:rsidRDefault="00566B90" w:rsidP="00566B90">
      <w:pPr>
        <w:keepNext/>
        <w:jc w:val="center"/>
      </w:pPr>
      <w:r w:rsidRPr="00F1404B">
        <w:rPr>
          <w:noProof/>
        </w:rPr>
        <w:drawing>
          <wp:inline distT="0" distB="0" distL="0" distR="0" wp14:anchorId="2DC6E959" wp14:editId="42F2C104">
            <wp:extent cx="3594056" cy="2424023"/>
            <wp:effectExtent l="0" t="0" r="6985" b="0"/>
            <wp:docPr id="529091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6" t="3465" r="13347" b="4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60" cy="242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F7C0D" w14:textId="29CF2CEF" w:rsidR="00566B90" w:rsidRDefault="00566B90" w:rsidP="00566B90">
      <w:pPr>
        <w:pStyle w:val="Caption"/>
        <w:jc w:val="center"/>
        <w:rPr>
          <w:rFonts w:eastAsiaTheme="minorEastAsia"/>
        </w:rPr>
      </w:pPr>
      <w:r w:rsidRPr="00F1404B">
        <w:t xml:space="preserve"> Risk of publication bias for quadriceps muscle strength in the SE group compared to the conventional rehabilitation group.</w:t>
      </w:r>
      <w:r w:rsidRPr="00F1404B">
        <w:rPr>
          <w:rStyle w:val="s1"/>
          <w:rFonts w:asciiTheme="minorHAnsi" w:eastAsiaTheme="minorEastAsia" w:hAnsiTheme="minorHAnsi" w:cstheme="minorHAnsi"/>
          <w:color w:val="000000" w:themeColor="text1"/>
        </w:rPr>
        <w:t xml:space="preserve"> </w:t>
      </w:r>
    </w:p>
    <w:p w14:paraId="74ECB0B3" w14:textId="77777777" w:rsidR="00566B90" w:rsidRPr="00F1404B" w:rsidRDefault="00566B90" w:rsidP="00566B90">
      <w:pPr>
        <w:keepNext/>
        <w:jc w:val="center"/>
      </w:pPr>
      <w:r w:rsidRPr="00F1404B">
        <w:rPr>
          <w:noProof/>
        </w:rPr>
        <w:drawing>
          <wp:inline distT="0" distB="0" distL="0" distR="0" wp14:anchorId="3D9440F5" wp14:editId="7B8CC9B9">
            <wp:extent cx="3923617" cy="2658412"/>
            <wp:effectExtent l="0" t="0" r="1270" b="8890"/>
            <wp:docPr id="18347099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2" t="3713" r="13782" b="4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783" cy="266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3C2C8" w14:textId="6CFC11F5" w:rsidR="00566B90" w:rsidRDefault="00566B90" w:rsidP="00566B90">
      <w:pPr>
        <w:pStyle w:val="Caption"/>
        <w:rPr>
          <w:rFonts w:eastAsiaTheme="minorEastAsia"/>
        </w:rPr>
      </w:pPr>
      <w:r w:rsidRPr="00F1404B">
        <w:t xml:space="preserve"> Risk of publication bias for the single-leg hop test in the SE group compared to the conventional rehabilitation group</w:t>
      </w:r>
      <w:r w:rsidRPr="00F1404B">
        <w:rPr>
          <w:rStyle w:val="s1"/>
          <w:rFonts w:asciiTheme="minorHAnsi" w:eastAsiaTheme="minorEastAsia" w:hAnsiTheme="minorHAnsi" w:cstheme="minorHAnsi"/>
          <w:color w:val="000000" w:themeColor="text1"/>
        </w:rPr>
        <w:t xml:space="preserve">. </w:t>
      </w:r>
    </w:p>
    <w:p w14:paraId="1BC0213D" w14:textId="77777777" w:rsidR="00566B90" w:rsidRPr="00F1404B" w:rsidRDefault="00566B90" w:rsidP="00566B90">
      <w:pPr>
        <w:keepNext/>
        <w:jc w:val="center"/>
      </w:pPr>
      <w:r w:rsidRPr="00F1404B">
        <w:rPr>
          <w:noProof/>
        </w:rPr>
        <w:lastRenderedPageBreak/>
        <w:drawing>
          <wp:inline distT="0" distB="0" distL="0" distR="0" wp14:anchorId="7445FF94" wp14:editId="3C6AC402">
            <wp:extent cx="4744528" cy="3234570"/>
            <wp:effectExtent l="0" t="0" r="0" b="4445"/>
            <wp:docPr id="17281240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41" t="3466" r="13925" b="3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002" cy="3234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7E918" w14:textId="389F74FC" w:rsidR="00566B90" w:rsidRDefault="00566B90" w:rsidP="00566B90">
      <w:pPr>
        <w:pStyle w:val="Caption"/>
        <w:jc w:val="center"/>
      </w:pPr>
      <w:r w:rsidRPr="00F1404B">
        <w:t>Risk of publication bias for the THT test in the SE group compared to the conventional rehabilitation group</w:t>
      </w:r>
      <w:r>
        <w:t>.</w:t>
      </w:r>
    </w:p>
    <w:p w14:paraId="1EB7FF43" w14:textId="77777777" w:rsidR="00566B90" w:rsidRPr="00F1404B" w:rsidRDefault="00566B90" w:rsidP="00566B90">
      <w:pPr>
        <w:keepNext/>
        <w:jc w:val="center"/>
      </w:pPr>
      <w:r w:rsidRPr="00F1404B">
        <w:rPr>
          <w:noProof/>
        </w:rPr>
        <w:drawing>
          <wp:inline distT="0" distB="0" distL="0" distR="0" wp14:anchorId="0CE2F950" wp14:editId="7A832037">
            <wp:extent cx="4744528" cy="3234570"/>
            <wp:effectExtent l="0" t="0" r="0" b="4445"/>
            <wp:docPr id="1688650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41" t="3466" r="13925" b="3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002" cy="3234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87952" w14:textId="4C1B41BE" w:rsidR="00566B90" w:rsidRPr="00F1404B" w:rsidRDefault="00566B90" w:rsidP="00566B90">
      <w:pPr>
        <w:pStyle w:val="Caption"/>
        <w:jc w:val="center"/>
      </w:pPr>
      <w:r w:rsidRPr="00F1404B">
        <w:t>Risk of publication bias for the THT test in the SE group compared to the conventional rehabilitation group</w:t>
      </w:r>
    </w:p>
    <w:p w14:paraId="3991856A" w14:textId="77777777" w:rsidR="00566B90" w:rsidRPr="00566B90" w:rsidRDefault="00566B90" w:rsidP="00566B90"/>
    <w:p w14:paraId="67900942" w14:textId="77777777" w:rsidR="00566B90" w:rsidRPr="00566B90" w:rsidRDefault="00566B90" w:rsidP="00566B90">
      <w:pPr>
        <w:rPr>
          <w:rFonts w:eastAsiaTheme="minorEastAsia"/>
        </w:rPr>
      </w:pPr>
    </w:p>
    <w:p w14:paraId="225AE62E" w14:textId="77777777" w:rsidR="00566B90" w:rsidRPr="00566B90" w:rsidRDefault="00566B90" w:rsidP="00566B90">
      <w:pPr>
        <w:rPr>
          <w:rFonts w:eastAsiaTheme="minorEastAsia"/>
        </w:rPr>
      </w:pPr>
    </w:p>
    <w:p w14:paraId="4FC90550" w14:textId="77777777" w:rsidR="00A3530E" w:rsidRDefault="00A3530E"/>
    <w:sectPr w:rsidR="00A3530E" w:rsidSect="00A3530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ICTFontTextStyleBody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B90"/>
    <w:rsid w:val="00004B78"/>
    <w:rsid w:val="00566B90"/>
    <w:rsid w:val="007D31FB"/>
    <w:rsid w:val="0081772C"/>
    <w:rsid w:val="00A3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84ABD0"/>
  <w15:chartTrackingRefBased/>
  <w15:docId w15:val="{6DB6498F-C0CD-4CFF-93BF-21FC79751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B90"/>
    <w:pPr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B90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B90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B90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B90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B90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B90"/>
    <w:pPr>
      <w:keepNext/>
      <w:keepLines/>
      <w:bidi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B90"/>
    <w:pPr>
      <w:keepNext/>
      <w:keepLines/>
      <w:bidi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B90"/>
    <w:pPr>
      <w:keepNext/>
      <w:keepLines/>
      <w:bidi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B90"/>
    <w:pPr>
      <w:keepNext/>
      <w:keepLines/>
      <w:bidi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B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B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B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B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B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B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B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B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B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B90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566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B90"/>
    <w:pPr>
      <w:numPr>
        <w:ilvl w:val="1"/>
      </w:numPr>
      <w:bidi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566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B90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bidi="fa-IR"/>
    </w:rPr>
  </w:style>
  <w:style w:type="character" w:customStyle="1" w:styleId="QuoteChar">
    <w:name w:val="Quote Char"/>
    <w:basedOn w:val="DefaultParagraphFont"/>
    <w:link w:val="Quote"/>
    <w:uiPriority w:val="29"/>
    <w:rsid w:val="00566B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B90"/>
    <w:pPr>
      <w:bidi/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bidi="fa-IR"/>
    </w:rPr>
  </w:style>
  <w:style w:type="character" w:styleId="IntenseEmphasis">
    <w:name w:val="Intense Emphasis"/>
    <w:basedOn w:val="DefaultParagraphFont"/>
    <w:uiPriority w:val="21"/>
    <w:qFormat/>
    <w:rsid w:val="00566B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bidi="fa-I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B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B9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566B90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566B90"/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bidi="ar-SA"/>
    </w:rPr>
  </w:style>
  <w:style w:type="character" w:customStyle="1" w:styleId="s1">
    <w:name w:val="s1"/>
    <w:basedOn w:val="DefaultParagraphFont"/>
    <w:rsid w:val="00566B90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387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MJB</cp:lastModifiedBy>
  <cp:revision>1</cp:revision>
  <dcterms:created xsi:type="dcterms:W3CDTF">2025-09-24T11:10:00Z</dcterms:created>
  <dcterms:modified xsi:type="dcterms:W3CDTF">2025-09-24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9ba3a6-bcfd-4bc0-bd1a-331661dc5c9f</vt:lpwstr>
  </property>
</Properties>
</file>